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XSpec="center" w:tblpY="728"/>
        <w:tblW w:w="12060" w:type="dxa"/>
        <w:tblLayout w:type="fixed"/>
        <w:tblLook w:val="04A0" w:firstRow="1" w:lastRow="0" w:firstColumn="1" w:lastColumn="0" w:noHBand="0" w:noVBand="1"/>
      </w:tblPr>
      <w:tblGrid>
        <w:gridCol w:w="1165"/>
        <w:gridCol w:w="990"/>
        <w:gridCol w:w="1170"/>
        <w:gridCol w:w="900"/>
        <w:gridCol w:w="1080"/>
        <w:gridCol w:w="1350"/>
        <w:gridCol w:w="990"/>
        <w:gridCol w:w="1170"/>
        <w:gridCol w:w="810"/>
        <w:gridCol w:w="1085"/>
        <w:gridCol w:w="1350"/>
      </w:tblGrid>
      <w:tr w:rsidR="00F01596" w:rsidRPr="0070408B" w14:paraId="35DD11B6" w14:textId="77777777" w:rsidTr="2BFD625D">
        <w:tc>
          <w:tcPr>
            <w:tcW w:w="12060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C39FFA" w14:textId="4616D302" w:rsidR="00F01596" w:rsidRPr="006863C8" w:rsidRDefault="2BFD625D" w:rsidP="2BFD625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2BFD625D">
              <w:rPr>
                <w:rFonts w:ascii="Times New Roman" w:hAnsi="Times New Roman" w:cs="Times New Roman"/>
                <w:b/>
                <w:bCs/>
              </w:rPr>
              <w:t xml:space="preserve">Supplemental Table </w:t>
            </w:r>
            <w:r w:rsidR="00193ED3">
              <w:rPr>
                <w:rFonts w:ascii="Times New Roman" w:hAnsi="Times New Roman" w:cs="Times New Roman"/>
                <w:b/>
                <w:bCs/>
              </w:rPr>
              <w:t>6</w:t>
            </w:r>
            <w:r w:rsidRPr="2BFD625D">
              <w:rPr>
                <w:rFonts w:ascii="Times New Roman" w:hAnsi="Times New Roman" w:cs="Times New Roman"/>
                <w:b/>
                <w:bCs/>
              </w:rPr>
              <w:t xml:space="preserve">: Linear Regression </w:t>
            </w:r>
          </w:p>
        </w:tc>
      </w:tr>
      <w:tr w:rsidR="00F01596" w14:paraId="74610FF0" w14:textId="77777777" w:rsidTr="2BFD625D"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FD4F6D" w14:textId="77777777" w:rsidR="00F01596" w:rsidRDefault="00F01596" w:rsidP="00F0159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DD0069" w14:textId="77777777" w:rsidR="00F01596" w:rsidRDefault="00F01596" w:rsidP="00F0159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Model 1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6580B4" w14:textId="77777777" w:rsidR="00F01596" w:rsidRDefault="00F01596" w:rsidP="00F0159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55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075AF4" w14:textId="77777777" w:rsidR="00F01596" w:rsidRDefault="00F01596" w:rsidP="00F0159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Model 2 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38E2C8" w14:textId="77777777" w:rsidR="00F01596" w:rsidRDefault="00F01596" w:rsidP="00F0159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01596" w14:paraId="1E45DC8A" w14:textId="77777777" w:rsidTr="2BFD625D"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AD4FB7" w14:textId="77777777" w:rsidR="00F01596" w:rsidRDefault="00F01596" w:rsidP="00F0159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D7FE1D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stimat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3C882E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td. Erro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415168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 valu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DCF700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FC63FC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ignificance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94A218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stimate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1B73F8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td. Error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3CD798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 value</w:t>
            </w:r>
          </w:p>
        </w:tc>
        <w:tc>
          <w:tcPr>
            <w:tcW w:w="10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27CEA4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2F3D0D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ignificance</w:t>
            </w:r>
          </w:p>
        </w:tc>
      </w:tr>
      <w:tr w:rsidR="00F01596" w14:paraId="7ABFA592" w14:textId="77777777" w:rsidTr="2BFD625D">
        <w:tc>
          <w:tcPr>
            <w:tcW w:w="116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92A522D" w14:textId="77777777" w:rsidR="00F01596" w:rsidRDefault="00F01596" w:rsidP="00F0159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tercept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79F8374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676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D82E3C3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49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1689BE3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699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5312A9C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00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A3C5FAA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****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92ED10E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509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416C6D3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58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8D66419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482</w:t>
            </w:r>
          </w:p>
        </w:tc>
        <w:tc>
          <w:tcPr>
            <w:tcW w:w="108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3CAC596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00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50ACF4E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****</w:t>
            </w:r>
          </w:p>
        </w:tc>
      </w:tr>
      <w:tr w:rsidR="00F01596" w14:paraId="6C783F26" w14:textId="77777777" w:rsidTr="2BFD625D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FC1C2" w14:textId="77777777" w:rsidR="00F01596" w:rsidRDefault="00F01596" w:rsidP="00F0159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ount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902B9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A457C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784418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3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92057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A83D2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FDD70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EFCD7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F66DD8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85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0B19E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9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0AAC14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</w:tr>
      <w:tr w:rsidR="00F01596" w14:paraId="256B4630" w14:textId="77777777" w:rsidTr="2BFD625D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B845F" w14:textId="77777777" w:rsidR="00F01596" w:rsidRDefault="00F01596" w:rsidP="00F0159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Organ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21C2F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01197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F9184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E4F9F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131FE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7D610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BDB56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0A3C92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28E11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12AFE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01596" w14:paraId="7884D11A" w14:textId="77777777" w:rsidTr="2BFD625D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07934" w14:textId="77777777" w:rsidR="00F01596" w:rsidRPr="00143186" w:rsidRDefault="00F01596" w:rsidP="00F01596">
            <w:pPr>
              <w:spacing w:line="48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143186">
              <w:rPr>
                <w:rFonts w:ascii="Times New Roman" w:hAnsi="Times New Roman" w:cs="Times New Roman"/>
                <w:i/>
                <w:sz w:val="22"/>
                <w:szCs w:val="22"/>
              </w:rPr>
              <w:t>Bra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E68A98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FC6BA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57C1C9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B20B5E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AFCB3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D3A11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2.4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96C40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9AB76E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3.31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BCB2D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2E83D8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</w:tr>
      <w:tr w:rsidR="00F01596" w14:paraId="713B7C26" w14:textId="77777777" w:rsidTr="2BFD625D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56D845" w14:textId="77777777" w:rsidR="00F01596" w:rsidRPr="00143186" w:rsidRDefault="00F01596" w:rsidP="00F01596">
            <w:pPr>
              <w:spacing w:line="48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143186">
              <w:rPr>
                <w:rFonts w:ascii="Times New Roman" w:hAnsi="Times New Roman" w:cs="Times New Roman"/>
                <w:i/>
                <w:sz w:val="22"/>
                <w:szCs w:val="22"/>
              </w:rPr>
              <w:t>Lu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3926E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544C0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B5BD4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ECB4D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A2968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34BDB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1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1D891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DFB81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82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5672FB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5EF56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****</w:t>
            </w:r>
          </w:p>
        </w:tc>
      </w:tr>
      <w:tr w:rsidR="00F01596" w14:paraId="4ADA1DB7" w14:textId="77777777" w:rsidTr="2BFD625D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16A9B4" w14:textId="77777777" w:rsidR="00F01596" w:rsidRPr="00143186" w:rsidRDefault="00F01596" w:rsidP="00F01596">
            <w:pPr>
              <w:spacing w:line="48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143186">
              <w:rPr>
                <w:rFonts w:ascii="Times New Roman" w:hAnsi="Times New Roman" w:cs="Times New Roman"/>
                <w:i/>
                <w:sz w:val="22"/>
                <w:szCs w:val="22"/>
              </w:rPr>
              <w:t>Liv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92773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B1E13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ED9AB1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43F54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E8136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FCCA8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1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B3348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B1A82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41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4E6C3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5924C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****</w:t>
            </w:r>
          </w:p>
        </w:tc>
      </w:tr>
      <w:tr w:rsidR="00F01596" w14:paraId="413DDA59" w14:textId="77777777" w:rsidTr="2BFD625D"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B2C07D" w14:textId="77777777" w:rsidR="00F01596" w:rsidRPr="00143186" w:rsidRDefault="00F01596" w:rsidP="00F01596">
            <w:pPr>
              <w:spacing w:line="48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143186">
              <w:rPr>
                <w:rFonts w:ascii="Times New Roman" w:hAnsi="Times New Roman" w:cs="Times New Roman"/>
                <w:i/>
                <w:sz w:val="22"/>
                <w:szCs w:val="22"/>
              </w:rPr>
              <w:t>Lu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8F3388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B8C41E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489952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2EEAAF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EDF3D8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B08F1E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5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6F5015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5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601BD4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01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188AEC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968A22" w14:textId="77777777" w:rsidR="00F01596" w:rsidRDefault="00F01596" w:rsidP="00F0159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****</w:t>
            </w:r>
          </w:p>
        </w:tc>
      </w:tr>
      <w:tr w:rsidR="00F01596" w14:paraId="5D78A9FE" w14:textId="77777777" w:rsidTr="2BFD625D"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EE514F" w14:textId="77777777" w:rsidR="00F01596" w:rsidRPr="00143186" w:rsidRDefault="00F01596" w:rsidP="00F01596">
            <w:pPr>
              <w:spacing w:line="48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549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B240C1" w14:textId="0D7BE731" w:rsidR="00F01596" w:rsidRDefault="00F01596" w:rsidP="00F0159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N = 40;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= 38; Adjusted R</w:t>
            </w:r>
            <w:r w:rsidRPr="0070408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= 0.105; F-statistic</w:t>
            </w:r>
            <w:r w:rsidR="00A8085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=</w:t>
            </w:r>
            <w:r w:rsidR="00A8085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.545;</w:t>
            </w:r>
          </w:p>
          <w:p w14:paraId="1A6B0C19" w14:textId="55059142" w:rsidR="00F01596" w:rsidRDefault="00F01596" w:rsidP="00F0159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  <w:r w:rsidR="00A8085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=</w:t>
            </w:r>
            <w:r w:rsidR="00A8085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0235</w:t>
            </w:r>
          </w:p>
        </w:tc>
        <w:tc>
          <w:tcPr>
            <w:tcW w:w="540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BBE8B6" w14:textId="0A60C7DC" w:rsidR="00F01596" w:rsidRDefault="00F01596" w:rsidP="00F0159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N = 40;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= 34; Adjusted R</w:t>
            </w:r>
            <w:r w:rsidRPr="0070408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= 0.7505; F-statistic</w:t>
            </w:r>
            <w:r w:rsidR="00A8085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=</w:t>
            </w:r>
            <w:r w:rsidR="00A8085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4.46;</w:t>
            </w:r>
          </w:p>
          <w:p w14:paraId="1EDB487D" w14:textId="5ECEC6C3" w:rsidR="00F01596" w:rsidRDefault="00F01596" w:rsidP="00F0159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  <w:r w:rsidR="00A8085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=</w:t>
            </w:r>
            <w:r w:rsidR="00A8085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0000</w:t>
            </w:r>
          </w:p>
        </w:tc>
      </w:tr>
    </w:tbl>
    <w:p w14:paraId="16ECE1F2" w14:textId="77777777" w:rsidR="00F01596" w:rsidRDefault="00F01596" w:rsidP="00F01596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18A4BBCF" w14:textId="31E0FE1B" w:rsidR="00F01596" w:rsidRPr="00E066F3" w:rsidRDefault="00F938B0" w:rsidP="00F01596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l Table </w:t>
      </w:r>
      <w:r w:rsidR="00193ED3">
        <w:rPr>
          <w:rFonts w:ascii="Times New Roman" w:hAnsi="Times New Roman" w:cs="Times New Roman"/>
          <w:b/>
        </w:rPr>
        <w:t>6</w:t>
      </w:r>
      <w:bookmarkStart w:id="0" w:name="_GoBack"/>
      <w:bookmarkEnd w:id="0"/>
      <w:r w:rsidR="00F01596" w:rsidRPr="009A7AA4">
        <w:rPr>
          <w:rFonts w:ascii="Times New Roman" w:hAnsi="Times New Roman" w:cs="Times New Roman"/>
          <w:b/>
        </w:rPr>
        <w:t xml:space="preserve">: </w:t>
      </w:r>
      <w:r w:rsidR="00F01596">
        <w:rPr>
          <w:rFonts w:ascii="Times New Roman" w:hAnsi="Times New Roman" w:cs="Times New Roman"/>
        </w:rPr>
        <w:t>Multiple linear regression a</w:t>
      </w:r>
      <w:r w:rsidR="00F01596" w:rsidRPr="00D500AE">
        <w:rPr>
          <w:rFonts w:ascii="Times New Roman" w:hAnsi="Times New Roman" w:cs="Times New Roman"/>
        </w:rPr>
        <w:t>nalysis. MLR was per</w:t>
      </w:r>
      <w:r w:rsidR="00F01596">
        <w:rPr>
          <w:rFonts w:ascii="Times New Roman" w:hAnsi="Times New Roman" w:cs="Times New Roman"/>
        </w:rPr>
        <w:t>formed to test the relationship between score, count, and organ. For organ, GI tissue was selected as the reference tissue</w:t>
      </w:r>
      <w:r w:rsidR="00F01596" w:rsidRPr="00E066F3">
        <w:rPr>
          <w:rFonts w:ascii="Times New Roman" w:hAnsi="Times New Roman" w:cs="Times New Roman"/>
        </w:rPr>
        <w:t xml:space="preserve">. Parameter is </w:t>
      </w:r>
      <w:r w:rsidR="00F01596" w:rsidRPr="00D875EE">
        <w:rPr>
          <w:rFonts w:ascii="Times New Roman" w:hAnsi="Times New Roman" w:cs="Times New Roman"/>
        </w:rPr>
        <w:t xml:space="preserve">significant at </w:t>
      </w:r>
      <w:r w:rsidR="00B821EC" w:rsidRPr="00B821EC">
        <w:rPr>
          <w:rFonts w:ascii="Symbol" w:hAnsi="Symbol" w:cs="Times New Roman"/>
        </w:rPr>
        <w:t></w:t>
      </w:r>
      <w:r w:rsidR="00B821EC">
        <w:rPr>
          <w:rFonts w:ascii="Times New Roman" w:hAnsi="Times New Roman" w:cs="Times New Roman"/>
        </w:rPr>
        <w:t xml:space="preserve"> </w:t>
      </w:r>
      <w:r w:rsidR="00F01596" w:rsidRPr="00E066F3">
        <w:rPr>
          <w:rFonts w:ascii="Times New Roman" w:hAnsi="Times New Roman" w:cs="Times New Roman"/>
        </w:rPr>
        <w:t>= 0.05; **&lt; 0.005; **** &lt; 0.00005; NS= not significant</w:t>
      </w:r>
      <w:r w:rsidR="00D875EE">
        <w:rPr>
          <w:rFonts w:ascii="Times New Roman" w:hAnsi="Times New Roman" w:cs="Times New Roman"/>
        </w:rPr>
        <w:t>.</w:t>
      </w:r>
    </w:p>
    <w:p w14:paraId="5000F27C" w14:textId="77777777" w:rsidR="0097386E" w:rsidRDefault="0097386E"/>
    <w:sectPr w:rsidR="0097386E" w:rsidSect="005810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596"/>
    <w:rsid w:val="000101B1"/>
    <w:rsid w:val="000B2130"/>
    <w:rsid w:val="00193ED3"/>
    <w:rsid w:val="00196A21"/>
    <w:rsid w:val="001C3E45"/>
    <w:rsid w:val="002E2386"/>
    <w:rsid w:val="0058103E"/>
    <w:rsid w:val="0062775D"/>
    <w:rsid w:val="006863C8"/>
    <w:rsid w:val="006D3602"/>
    <w:rsid w:val="006E106F"/>
    <w:rsid w:val="00781CA0"/>
    <w:rsid w:val="00791466"/>
    <w:rsid w:val="00833547"/>
    <w:rsid w:val="0097386E"/>
    <w:rsid w:val="009A703D"/>
    <w:rsid w:val="00A22B4B"/>
    <w:rsid w:val="00A8085E"/>
    <w:rsid w:val="00AE639B"/>
    <w:rsid w:val="00B821EC"/>
    <w:rsid w:val="00BB1D8D"/>
    <w:rsid w:val="00C633D3"/>
    <w:rsid w:val="00CB0B35"/>
    <w:rsid w:val="00D62AE4"/>
    <w:rsid w:val="00D65D1E"/>
    <w:rsid w:val="00D875EE"/>
    <w:rsid w:val="00E066F3"/>
    <w:rsid w:val="00E934CC"/>
    <w:rsid w:val="00F01596"/>
    <w:rsid w:val="00F938B0"/>
    <w:rsid w:val="00FE68AB"/>
    <w:rsid w:val="0D03F805"/>
    <w:rsid w:val="2BFD625D"/>
    <w:rsid w:val="57C7C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F0F7D"/>
  <w14:defaultImageDpi w14:val="32767"/>
  <w15:chartTrackingRefBased/>
  <w15:docId w15:val="{613607BB-1736-1B42-861F-EEFC0DB34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015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15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633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33D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33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33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33D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33D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33D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4</Characters>
  <Application>Microsoft Office Word</Application>
  <DocSecurity>0</DocSecurity>
  <Lines>6</Lines>
  <Paragraphs>1</Paragraphs>
  <ScaleCrop>false</ScaleCrop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son, Mariko</dc:creator>
  <cp:keywords/>
  <dc:description/>
  <cp:lastModifiedBy>Peterson, Mariko</cp:lastModifiedBy>
  <cp:revision>16</cp:revision>
  <dcterms:created xsi:type="dcterms:W3CDTF">2018-08-21T16:01:00Z</dcterms:created>
  <dcterms:modified xsi:type="dcterms:W3CDTF">2018-12-03T18:07:00Z</dcterms:modified>
</cp:coreProperties>
</file>